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C7AFE" w14:textId="7ED13CFA" w:rsidR="004C503B" w:rsidRPr="004C42DD" w:rsidRDefault="00D46FD0">
      <w:pPr>
        <w:rPr>
          <w:rFonts w:ascii="Arial" w:hAnsi="Arial" w:cs="Arial"/>
        </w:rPr>
      </w:pPr>
      <w:r w:rsidRPr="004C42DD">
        <w:rPr>
          <w:rFonts w:ascii="Arial" w:hAnsi="Arial" w:cs="Arial"/>
          <w:b/>
        </w:rPr>
        <w:t>S1 Table</w:t>
      </w:r>
      <w:r w:rsidR="002233FA" w:rsidRPr="004C42DD">
        <w:rPr>
          <w:rFonts w:ascii="Arial" w:hAnsi="Arial" w:cs="Arial"/>
        </w:rPr>
        <w:tab/>
      </w:r>
    </w:p>
    <w:p w14:paraId="5A0249BD" w14:textId="1667E606" w:rsidR="000118C7" w:rsidRPr="004C42DD" w:rsidRDefault="00FF4537">
      <w:pPr>
        <w:rPr>
          <w:rFonts w:ascii="Arial" w:hAnsi="Arial" w:cs="Arial"/>
        </w:rPr>
      </w:pPr>
      <w:proofErr w:type="spellStart"/>
      <w:r w:rsidRPr="004C42DD">
        <w:rPr>
          <w:rFonts w:ascii="Arial" w:hAnsi="Arial" w:cs="Arial"/>
        </w:rPr>
        <w:t>Descriptive</w:t>
      </w:r>
      <w:proofErr w:type="spellEnd"/>
      <w:r w:rsidR="000118C7" w:rsidRPr="004C42DD">
        <w:rPr>
          <w:rFonts w:ascii="Arial" w:hAnsi="Arial" w:cs="Arial"/>
        </w:rPr>
        <w:t xml:space="preserve"> </w:t>
      </w:r>
      <w:proofErr w:type="spellStart"/>
      <w:r w:rsidR="000118C7" w:rsidRPr="004C42DD">
        <w:rPr>
          <w:rFonts w:ascii="Arial" w:hAnsi="Arial" w:cs="Arial"/>
        </w:rPr>
        <w:t>statistics</w:t>
      </w:r>
      <w:proofErr w:type="spellEnd"/>
      <w:r w:rsidR="000118C7" w:rsidRPr="004C42DD">
        <w:rPr>
          <w:rFonts w:ascii="Arial" w:hAnsi="Arial" w:cs="Arial"/>
        </w:rPr>
        <w:t xml:space="preserve"> </w:t>
      </w:r>
      <w:proofErr w:type="spellStart"/>
      <w:r w:rsidR="002C2E15" w:rsidRPr="004C42DD">
        <w:rPr>
          <w:rFonts w:ascii="Arial" w:hAnsi="Arial" w:cs="Arial"/>
        </w:rPr>
        <w:t>for</w:t>
      </w:r>
      <w:proofErr w:type="spellEnd"/>
      <w:r w:rsidR="002C2E15" w:rsidRPr="004C42DD">
        <w:rPr>
          <w:rFonts w:ascii="Arial" w:hAnsi="Arial" w:cs="Arial"/>
        </w:rPr>
        <w:t xml:space="preserve"> </w:t>
      </w:r>
      <w:r w:rsidR="00493A06" w:rsidRPr="004C42DD">
        <w:rPr>
          <w:rFonts w:ascii="Arial" w:hAnsi="Arial" w:cs="Arial"/>
        </w:rPr>
        <w:t xml:space="preserve">all </w:t>
      </w:r>
      <w:proofErr w:type="spellStart"/>
      <w:r w:rsidR="00493A06" w:rsidRPr="004C42DD">
        <w:rPr>
          <w:rFonts w:ascii="Arial" w:hAnsi="Arial" w:cs="Arial"/>
        </w:rPr>
        <w:t>eight</w:t>
      </w:r>
      <w:proofErr w:type="spellEnd"/>
      <w:r w:rsidR="00493A06" w:rsidRPr="004C42DD">
        <w:rPr>
          <w:rFonts w:ascii="Arial" w:hAnsi="Arial" w:cs="Arial"/>
        </w:rPr>
        <w:t xml:space="preserve"> </w:t>
      </w:r>
      <w:proofErr w:type="spellStart"/>
      <w:r w:rsidR="002C2E15" w:rsidRPr="004C42DD">
        <w:rPr>
          <w:rFonts w:ascii="Arial" w:hAnsi="Arial" w:cs="Arial"/>
        </w:rPr>
        <w:t>video</w:t>
      </w:r>
      <w:proofErr w:type="spellEnd"/>
      <w:r w:rsidR="002C2E15" w:rsidRPr="004C42DD">
        <w:rPr>
          <w:rFonts w:ascii="Arial" w:hAnsi="Arial" w:cs="Arial"/>
        </w:rPr>
        <w:t xml:space="preserve"> </w:t>
      </w:r>
      <w:proofErr w:type="spellStart"/>
      <w:r w:rsidR="000118C7" w:rsidRPr="004C42DD">
        <w:rPr>
          <w:rFonts w:ascii="Arial" w:hAnsi="Arial" w:cs="Arial"/>
        </w:rPr>
        <w:t>case-based</w:t>
      </w:r>
      <w:proofErr w:type="spellEnd"/>
      <w:r w:rsidR="000118C7" w:rsidRPr="004C42DD">
        <w:rPr>
          <w:rFonts w:ascii="Arial" w:hAnsi="Arial" w:cs="Arial"/>
        </w:rPr>
        <w:t xml:space="preserve"> </w:t>
      </w:r>
      <w:proofErr w:type="spellStart"/>
      <w:r w:rsidR="000118C7" w:rsidRPr="004C42DD">
        <w:rPr>
          <w:rFonts w:ascii="Arial" w:hAnsi="Arial" w:cs="Arial"/>
        </w:rPr>
        <w:t>vignettes</w:t>
      </w:r>
      <w:proofErr w:type="spellEnd"/>
      <w:r w:rsidR="00EA2978" w:rsidRPr="004C42DD">
        <w:rPr>
          <w:rFonts w:ascii="Arial" w:hAnsi="Arial" w:cs="Arial"/>
        </w:rPr>
        <w:t xml:space="preserve"> (</w:t>
      </w:r>
      <w:proofErr w:type="spellStart"/>
      <w:r w:rsidR="00EA2978" w:rsidRPr="004C42DD">
        <w:rPr>
          <w:rFonts w:ascii="Arial" w:hAnsi="Arial" w:cs="Arial"/>
        </w:rPr>
        <w:t>for</w:t>
      </w:r>
      <w:proofErr w:type="spellEnd"/>
      <w:r w:rsidR="00EA2978" w:rsidRPr="004C42DD">
        <w:rPr>
          <w:rFonts w:ascii="Arial" w:hAnsi="Arial" w:cs="Arial"/>
        </w:rPr>
        <w:t xml:space="preserve"> </w:t>
      </w:r>
      <w:proofErr w:type="spellStart"/>
      <w:r w:rsidR="00EA2978" w:rsidRPr="004C42DD">
        <w:rPr>
          <w:rFonts w:ascii="Arial" w:hAnsi="Arial" w:cs="Arial"/>
        </w:rPr>
        <w:t>abbreviations</w:t>
      </w:r>
      <w:proofErr w:type="spellEnd"/>
      <w:r w:rsidR="00EA2978" w:rsidRPr="004C42DD">
        <w:rPr>
          <w:rFonts w:ascii="Arial" w:hAnsi="Arial" w:cs="Arial"/>
        </w:rPr>
        <w:t xml:space="preserve"> </w:t>
      </w:r>
      <w:proofErr w:type="spellStart"/>
      <w:r w:rsidR="00EA2978" w:rsidRPr="004C42DD">
        <w:rPr>
          <w:rFonts w:ascii="Arial" w:hAnsi="Arial" w:cs="Arial"/>
        </w:rPr>
        <w:t>see</w:t>
      </w:r>
      <w:proofErr w:type="spellEnd"/>
      <w:r w:rsidR="00EA2978" w:rsidRPr="004C42DD">
        <w:rPr>
          <w:rFonts w:ascii="Arial" w:hAnsi="Arial" w:cs="Arial"/>
        </w:rPr>
        <w:t xml:space="preserve"> </w:t>
      </w:r>
      <w:r w:rsidR="00AB4A85" w:rsidRPr="004C42DD">
        <w:rPr>
          <w:rFonts w:ascii="Arial" w:hAnsi="Arial" w:cs="Arial"/>
        </w:rPr>
        <w:t>Table 1</w:t>
      </w:r>
      <w:r w:rsidR="00EA2978" w:rsidRPr="004C42DD">
        <w:rPr>
          <w:rFonts w:ascii="Arial" w:hAnsi="Arial" w:cs="Arial"/>
        </w:rPr>
        <w:t>)</w:t>
      </w:r>
      <w:r w:rsidR="002C2E15" w:rsidRPr="004C42DD">
        <w:rPr>
          <w:rFonts w:ascii="Arial" w:hAnsi="Arial" w:cs="Arial"/>
        </w:rPr>
        <w:t>.</w:t>
      </w:r>
    </w:p>
    <w:tbl>
      <w:tblPr>
        <w:tblStyle w:val="Tabellenraster"/>
        <w:tblW w:w="13199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153"/>
        <w:gridCol w:w="1154"/>
        <w:gridCol w:w="1154"/>
        <w:gridCol w:w="1154"/>
        <w:gridCol w:w="1153"/>
        <w:gridCol w:w="1154"/>
        <w:gridCol w:w="1154"/>
        <w:gridCol w:w="1154"/>
      </w:tblGrid>
      <w:tr w:rsidR="004C42DD" w:rsidRPr="004C42DD" w14:paraId="246E0645" w14:textId="77777777" w:rsidTr="003054CF">
        <w:trPr>
          <w:trHeight w:val="573"/>
        </w:trPr>
        <w:tc>
          <w:tcPr>
            <w:tcW w:w="396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BEE7F40" w14:textId="77777777" w:rsidR="003054CF" w:rsidRPr="004C42DD" w:rsidRDefault="003054CF">
            <w:pPr>
              <w:rPr>
                <w:rFonts w:ascii="Arial" w:hAnsi="Arial" w:cs="Arial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24D3B5FF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1</w:t>
            </w:r>
          </w:p>
          <w:p w14:paraId="6794A432" w14:textId="08A8F6E5" w:rsidR="003054CF" w:rsidRPr="004C42DD" w:rsidRDefault="003054CF" w:rsidP="000118C7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</w:t>
            </w:r>
            <w:r w:rsidRPr="004C42DD">
              <w:rPr>
                <w:rFonts w:ascii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51173BD0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2</w:t>
            </w:r>
          </w:p>
          <w:p w14:paraId="4C6C0C39" w14:textId="035E7F45" w:rsidR="003054CF" w:rsidRPr="004C42DD" w:rsidRDefault="003054CF" w:rsidP="00135655">
            <w:pPr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M</w:t>
            </w:r>
            <w:r w:rsidRPr="004C42DD">
              <w:rPr>
                <w:rFonts w:ascii="Arial" w:hAnsi="Arial" w:cs="Arial"/>
                <w:vertAlign w:val="superscript"/>
              </w:rPr>
              <w:t>m</w:t>
            </w:r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55146703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3</w:t>
            </w:r>
          </w:p>
          <w:p w14:paraId="681DBC6C" w14:textId="0AC0C44C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ss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r</w:t>
            </w:r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203741CC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4</w:t>
            </w:r>
          </w:p>
          <w:p w14:paraId="57D273A5" w14:textId="02E3ECB4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ss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u</w:t>
            </w:r>
          </w:p>
        </w:tc>
        <w:tc>
          <w:tcPr>
            <w:tcW w:w="1153" w:type="dxa"/>
            <w:tcBorders>
              <w:top w:val="nil"/>
              <w:bottom w:val="double" w:sz="4" w:space="0" w:color="auto"/>
            </w:tcBorders>
            <w:vAlign w:val="center"/>
          </w:tcPr>
          <w:p w14:paraId="7CFC74B4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5</w:t>
            </w:r>
          </w:p>
          <w:p w14:paraId="3FAB56CF" w14:textId="7C1609E3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sm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r</w:t>
            </w:r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74863AFA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6</w:t>
            </w:r>
          </w:p>
          <w:p w14:paraId="2B2E232F" w14:textId="5C919037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sm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u</w:t>
            </w:r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57567083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7</w:t>
            </w:r>
          </w:p>
          <w:p w14:paraId="24088FB4" w14:textId="2A2725F6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mm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r</w:t>
            </w:r>
          </w:p>
        </w:tc>
        <w:tc>
          <w:tcPr>
            <w:tcW w:w="1154" w:type="dxa"/>
            <w:tcBorders>
              <w:top w:val="nil"/>
              <w:bottom w:val="double" w:sz="4" w:space="0" w:color="auto"/>
            </w:tcBorders>
            <w:vAlign w:val="center"/>
          </w:tcPr>
          <w:p w14:paraId="3AE81613" w14:textId="77777777" w:rsidR="003054CF" w:rsidRPr="004C42DD" w:rsidRDefault="003054CF" w:rsidP="00135655">
            <w:pPr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Case 8</w:t>
            </w:r>
          </w:p>
          <w:p w14:paraId="777DA6C2" w14:textId="74A3AA38" w:rsidR="003054CF" w:rsidRPr="004C42DD" w:rsidRDefault="003054CF" w:rsidP="00135655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MM</w:t>
            </w:r>
            <w:r w:rsidRPr="004C42DD">
              <w:rPr>
                <w:rFonts w:ascii="Arial" w:hAnsi="Arial" w:cs="Arial"/>
                <w:vertAlign w:val="superscript"/>
              </w:rPr>
              <w:t>mm</w:t>
            </w:r>
            <w:proofErr w:type="spellEnd"/>
            <w:r w:rsidRPr="004C42DD">
              <w:rPr>
                <w:rFonts w:ascii="Arial" w:hAnsi="Arial" w:cs="Arial"/>
                <w:vertAlign w:val="superscript"/>
              </w:rPr>
              <w:t>-u</w:t>
            </w:r>
          </w:p>
        </w:tc>
      </w:tr>
      <w:tr w:rsidR="004C42DD" w:rsidRPr="004C42DD" w14:paraId="67B6114F" w14:textId="77777777" w:rsidTr="003054CF">
        <w:trPr>
          <w:trHeight w:val="385"/>
        </w:trPr>
        <w:tc>
          <w:tcPr>
            <w:tcW w:w="3969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F35D55" w14:textId="7FABF2BC" w:rsidR="003054CF" w:rsidRPr="004C42DD" w:rsidRDefault="003054CF" w:rsidP="00B10AE1">
            <w:pPr>
              <w:rPr>
                <w:rFonts w:ascii="Arial" w:hAnsi="Arial" w:cs="Arial"/>
                <w:b/>
              </w:rPr>
            </w:pPr>
            <w:proofErr w:type="spellStart"/>
            <w:r w:rsidRPr="004C42DD">
              <w:rPr>
                <w:rFonts w:ascii="Arial" w:hAnsi="Arial" w:cs="Arial"/>
                <w:b/>
              </w:rPr>
              <w:t>Number</w:t>
            </w:r>
            <w:proofErr w:type="spellEnd"/>
            <w:r w:rsidRPr="004C42D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C42DD">
              <w:rPr>
                <w:rFonts w:ascii="Arial" w:hAnsi="Arial" w:cs="Arial"/>
                <w:b/>
              </w:rPr>
              <w:t>of</w:t>
            </w:r>
            <w:proofErr w:type="spellEnd"/>
            <w:r w:rsidRPr="004C42D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C42DD">
              <w:rPr>
                <w:rFonts w:ascii="Arial" w:hAnsi="Arial" w:cs="Arial"/>
                <w:b/>
              </w:rPr>
              <w:t>cases</w:t>
            </w:r>
            <w:proofErr w:type="spellEnd"/>
            <w:r w:rsidRPr="004C42DD">
              <w:rPr>
                <w:rFonts w:ascii="Arial" w:hAnsi="Arial" w:cs="Arial"/>
                <w:b/>
              </w:rPr>
              <w:t xml:space="preserve"> / per </w:t>
            </w:r>
            <w:proofErr w:type="spellStart"/>
            <w:r w:rsidRPr="004C42DD">
              <w:rPr>
                <w:rFonts w:ascii="Arial" w:hAnsi="Arial" w:cs="Arial"/>
                <w:b/>
              </w:rPr>
              <w:t>physician</w:t>
            </w:r>
            <w:proofErr w:type="spellEnd"/>
          </w:p>
        </w:tc>
        <w:tc>
          <w:tcPr>
            <w:tcW w:w="1153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32505EAC" w14:textId="57246638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504CA953" w14:textId="77777777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60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2808C1E0" w14:textId="00FAD50E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7302775A" w14:textId="499C9A86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41</w:t>
            </w:r>
          </w:p>
        </w:tc>
        <w:tc>
          <w:tcPr>
            <w:tcW w:w="1153" w:type="dxa"/>
            <w:tcBorders>
              <w:top w:val="double" w:sz="4" w:space="0" w:color="auto"/>
              <w:bottom w:val="nil"/>
            </w:tcBorders>
            <w:vAlign w:val="center"/>
          </w:tcPr>
          <w:p w14:paraId="40A9B4C0" w14:textId="02408EB4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498809BC" w14:textId="17F7D73F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46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02EA3EED" w14:textId="1FCEF4C9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1154" w:type="dxa"/>
            <w:tcBorders>
              <w:top w:val="double" w:sz="4" w:space="0" w:color="auto"/>
              <w:bottom w:val="nil"/>
            </w:tcBorders>
            <w:vAlign w:val="center"/>
          </w:tcPr>
          <w:p w14:paraId="6F7CC477" w14:textId="4552D1D8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34</w:t>
            </w:r>
          </w:p>
        </w:tc>
      </w:tr>
      <w:tr w:rsidR="004C42DD" w:rsidRPr="004C42DD" w14:paraId="2B9FDF08" w14:textId="77777777" w:rsidTr="003054CF">
        <w:trPr>
          <w:trHeight w:val="313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2F24B" w14:textId="0B91A477" w:rsidR="003054CF" w:rsidRPr="004C42DD" w:rsidRDefault="003054CF" w:rsidP="00661137">
            <w:pPr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GPs (</w:t>
            </w:r>
            <w:r w:rsidRPr="004C42DD">
              <w:rPr>
                <w:rFonts w:ascii="Arial" w:hAnsi="Arial" w:cs="Arial"/>
                <w:i/>
              </w:rPr>
              <w:t>N</w:t>
            </w:r>
            <w:r w:rsidRPr="004C42DD">
              <w:rPr>
                <w:rFonts w:ascii="Arial" w:hAnsi="Arial" w:cs="Arial"/>
              </w:rPr>
              <w:t xml:space="preserve"> = 28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D604FC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889F3F0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F602776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6D6BB92" w14:textId="2ACFC2F3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6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56E6CAD8" w14:textId="38AB5298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F00B581" w14:textId="7068FD9A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9400B6E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9032E49" w14:textId="315D028E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</w:tr>
      <w:tr w:rsidR="004C42DD" w:rsidRPr="004C42DD" w14:paraId="6E5434F9" w14:textId="77777777" w:rsidTr="003054CF">
        <w:trPr>
          <w:trHeight w:val="274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C0362" w14:textId="7319D1BA" w:rsidR="003054CF" w:rsidRPr="004C42DD" w:rsidRDefault="003054CF" w:rsidP="00661137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Residents</w:t>
            </w:r>
            <w:proofErr w:type="spellEnd"/>
            <w:r w:rsidRPr="004C42DD">
              <w:rPr>
                <w:rFonts w:ascii="Arial" w:hAnsi="Arial" w:cs="Arial"/>
              </w:rPr>
              <w:t xml:space="preserve"> (</w:t>
            </w:r>
            <w:r w:rsidRPr="004C42DD">
              <w:rPr>
                <w:rFonts w:ascii="Arial" w:hAnsi="Arial" w:cs="Arial"/>
                <w:i/>
              </w:rPr>
              <w:t>N</w:t>
            </w:r>
            <w:r w:rsidRPr="004C42DD">
              <w:rPr>
                <w:rFonts w:ascii="Arial" w:hAnsi="Arial" w:cs="Arial"/>
              </w:rPr>
              <w:t xml:space="preserve"> = 25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5A9966" w14:textId="02F0E87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ABBACE2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CE410DF" w14:textId="600A5ED8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46832BF" w14:textId="043E1210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3C6FAD6B" w14:textId="69443E7E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35CA828" w14:textId="564FBB50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4ABC88B" w14:textId="289AA859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D39574F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</w:tr>
      <w:tr w:rsidR="004C42DD" w:rsidRPr="004C42DD" w14:paraId="54DA1A59" w14:textId="77777777" w:rsidTr="003054CF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F812DEB" w14:textId="66DAE33F" w:rsidR="003054CF" w:rsidRPr="004C42DD" w:rsidRDefault="003054CF" w:rsidP="00661137">
            <w:pPr>
              <w:rPr>
                <w:rFonts w:ascii="Arial" w:hAnsi="Arial" w:cs="Arial"/>
              </w:rPr>
            </w:pPr>
            <w:proofErr w:type="spellStart"/>
            <w:r w:rsidRPr="004C42DD">
              <w:rPr>
                <w:rFonts w:ascii="Arial" w:hAnsi="Arial" w:cs="Arial"/>
              </w:rPr>
              <w:t>Psychiatrists</w:t>
            </w:r>
            <w:proofErr w:type="spellEnd"/>
            <w:r w:rsidRPr="004C42DD">
              <w:rPr>
                <w:rFonts w:ascii="Arial" w:hAnsi="Arial" w:cs="Arial"/>
              </w:rPr>
              <w:t xml:space="preserve"> (</w:t>
            </w:r>
            <w:r w:rsidRPr="004C42DD">
              <w:rPr>
                <w:rFonts w:ascii="Arial" w:hAnsi="Arial" w:cs="Arial"/>
                <w:i/>
              </w:rPr>
              <w:t>N</w:t>
            </w:r>
            <w:r w:rsidRPr="004C42DD">
              <w:rPr>
                <w:rFonts w:ascii="Arial" w:hAnsi="Arial" w:cs="Arial"/>
              </w:rPr>
              <w:t xml:space="preserve"> = 21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</w:tcBorders>
            <w:vAlign w:val="center"/>
          </w:tcPr>
          <w:p w14:paraId="09CB54C9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8805046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4C42DD">
              <w:rPr>
                <w:rFonts w:ascii="Arial" w:hAnsi="Arial" w:cs="Arial"/>
              </w:rPr>
              <w:t>20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4D94828B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560E4AA" w14:textId="45A604A8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3" w:type="dxa"/>
            <w:tcBorders>
              <w:top w:val="nil"/>
            </w:tcBorders>
            <w:vAlign w:val="center"/>
          </w:tcPr>
          <w:p w14:paraId="01312341" w14:textId="7862D7B3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2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52231C1" w14:textId="4A6297E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9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1BDB9B59" w14:textId="3BABBE7F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0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52E3694B" w14:textId="6FB36FBE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9</w:t>
            </w:r>
          </w:p>
        </w:tc>
      </w:tr>
      <w:tr w:rsidR="004C42DD" w:rsidRPr="004C42DD" w14:paraId="673C215E" w14:textId="77777777" w:rsidTr="003054CF">
        <w:trPr>
          <w:trHeight w:val="554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vAlign w:val="center"/>
          </w:tcPr>
          <w:p w14:paraId="4E319C53" w14:textId="2590B980" w:rsidR="003054CF" w:rsidRPr="004C42DD" w:rsidRDefault="003054CF" w:rsidP="00301AF0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an age in years / (</w:t>
            </w:r>
            <w:r w:rsidRPr="004C42DD">
              <w:rPr>
                <w:rFonts w:ascii="Arial" w:hAnsi="Arial" w:cs="Arial"/>
                <w:i/>
                <w:lang w:val="en-US"/>
              </w:rPr>
              <w:t>SD</w:t>
            </w:r>
            <w:r w:rsidRPr="004C4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53" w:type="dxa"/>
            <w:tcBorders>
              <w:left w:val="single" w:sz="4" w:space="0" w:color="auto"/>
            </w:tcBorders>
            <w:vAlign w:val="center"/>
          </w:tcPr>
          <w:p w14:paraId="60470DBE" w14:textId="77CD7667" w:rsidR="003054CF" w:rsidRPr="004C42DD" w:rsidRDefault="001A0695" w:rsidP="00FB75E8">
            <w:pPr>
              <w:jc w:val="center"/>
              <w:rPr>
                <w:rFonts w:ascii="Arial" w:hAnsi="Arial" w:cs="Arial"/>
                <w:bCs/>
              </w:rPr>
            </w:pPr>
            <w:r w:rsidRPr="004C42DD">
              <w:rPr>
                <w:rFonts w:ascii="Arial" w:hAnsi="Arial" w:cs="Arial"/>
                <w:bCs/>
              </w:rPr>
              <w:t>39.03</w:t>
            </w:r>
          </w:p>
          <w:p w14:paraId="20E719F4" w14:textId="046FF28B" w:rsidR="003054CF" w:rsidRPr="004C42DD" w:rsidRDefault="003054CF" w:rsidP="001A0695">
            <w:pPr>
              <w:jc w:val="center"/>
              <w:rPr>
                <w:rFonts w:ascii="Arial" w:hAnsi="Arial" w:cs="Arial"/>
                <w:bCs/>
              </w:rPr>
            </w:pPr>
            <w:r w:rsidRPr="004C42DD">
              <w:rPr>
                <w:rFonts w:ascii="Arial" w:hAnsi="Arial" w:cs="Arial"/>
              </w:rPr>
              <w:t>(</w:t>
            </w:r>
            <w:r w:rsidR="001A0695" w:rsidRPr="004C42DD">
              <w:rPr>
                <w:rFonts w:ascii="Arial" w:hAnsi="Arial" w:cs="Arial"/>
              </w:rPr>
              <w:t>11.82</w:t>
            </w:r>
            <w:r w:rsidRPr="004C42DD">
              <w:rPr>
                <w:rFonts w:ascii="Arial" w:hAnsi="Arial" w:cs="Arial"/>
              </w:rPr>
              <w:t>)</w:t>
            </w:r>
          </w:p>
        </w:tc>
        <w:tc>
          <w:tcPr>
            <w:tcW w:w="1154" w:type="dxa"/>
            <w:vAlign w:val="center"/>
          </w:tcPr>
          <w:p w14:paraId="5CDB56A4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6.40 (13.80)</w:t>
            </w:r>
          </w:p>
        </w:tc>
        <w:tc>
          <w:tcPr>
            <w:tcW w:w="1154" w:type="dxa"/>
            <w:vAlign w:val="center"/>
          </w:tcPr>
          <w:p w14:paraId="6597C9D6" w14:textId="06109FA8" w:rsidR="003054CF" w:rsidRPr="004C42DD" w:rsidRDefault="003054CF" w:rsidP="007078B3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4.15 (8.23)</w:t>
            </w:r>
          </w:p>
        </w:tc>
        <w:tc>
          <w:tcPr>
            <w:tcW w:w="1154" w:type="dxa"/>
            <w:vAlign w:val="center"/>
          </w:tcPr>
          <w:p w14:paraId="0B27050A" w14:textId="6A6EA8BA" w:rsidR="003054CF" w:rsidRPr="004C42DD" w:rsidRDefault="00B630F0" w:rsidP="007078B3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9.71 (11.96</w:t>
            </w:r>
            <w:r w:rsidR="003054CF" w:rsidRPr="004C42DD">
              <w:rPr>
                <w:rFonts w:ascii="Arial" w:hAnsi="Arial" w:cs="Arial"/>
              </w:rPr>
              <w:t>)</w:t>
            </w:r>
          </w:p>
        </w:tc>
        <w:tc>
          <w:tcPr>
            <w:tcW w:w="1153" w:type="dxa"/>
            <w:vAlign w:val="center"/>
          </w:tcPr>
          <w:p w14:paraId="72F9127E" w14:textId="2D108EEF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5.85 (8.30)</w:t>
            </w:r>
          </w:p>
        </w:tc>
        <w:tc>
          <w:tcPr>
            <w:tcW w:w="1154" w:type="dxa"/>
            <w:vAlign w:val="center"/>
          </w:tcPr>
          <w:p w14:paraId="58475F03" w14:textId="2CA9D75F" w:rsidR="003054CF" w:rsidRPr="004C42DD" w:rsidRDefault="003054CF" w:rsidP="00313B6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3.</w:t>
            </w:r>
            <w:r w:rsidR="00313B68" w:rsidRPr="004C42DD">
              <w:rPr>
                <w:rFonts w:ascii="Arial" w:hAnsi="Arial" w:cs="Arial"/>
              </w:rPr>
              <w:t>35</w:t>
            </w:r>
            <w:r w:rsidRPr="004C42DD">
              <w:rPr>
                <w:rFonts w:ascii="Arial" w:hAnsi="Arial" w:cs="Arial"/>
              </w:rPr>
              <w:t xml:space="preserve"> (13.</w:t>
            </w:r>
            <w:r w:rsidR="00313B68" w:rsidRPr="004C42DD">
              <w:rPr>
                <w:rFonts w:ascii="Arial" w:hAnsi="Arial" w:cs="Arial"/>
              </w:rPr>
              <w:t>90</w:t>
            </w:r>
            <w:r w:rsidRPr="004C42DD">
              <w:rPr>
                <w:rFonts w:ascii="Arial" w:hAnsi="Arial" w:cs="Arial"/>
              </w:rPr>
              <w:t>)</w:t>
            </w:r>
          </w:p>
        </w:tc>
        <w:tc>
          <w:tcPr>
            <w:tcW w:w="1154" w:type="dxa"/>
            <w:vAlign w:val="center"/>
          </w:tcPr>
          <w:p w14:paraId="4514DE04" w14:textId="3CACF845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7.10 (8.12)</w:t>
            </w:r>
          </w:p>
        </w:tc>
        <w:tc>
          <w:tcPr>
            <w:tcW w:w="1154" w:type="dxa"/>
            <w:vAlign w:val="center"/>
          </w:tcPr>
          <w:p w14:paraId="4C9616D2" w14:textId="7FF51F37" w:rsidR="003054CF" w:rsidRPr="004C42DD" w:rsidRDefault="003054CF" w:rsidP="004114C1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9.</w:t>
            </w:r>
            <w:r w:rsidR="004114C1" w:rsidRPr="004C42DD">
              <w:rPr>
                <w:rFonts w:ascii="Arial" w:hAnsi="Arial" w:cs="Arial"/>
              </w:rPr>
              <w:t>03 (12.85</w:t>
            </w:r>
            <w:r w:rsidRPr="004C42DD">
              <w:rPr>
                <w:rFonts w:ascii="Arial" w:hAnsi="Arial" w:cs="Arial"/>
              </w:rPr>
              <w:t>)</w:t>
            </w:r>
          </w:p>
        </w:tc>
      </w:tr>
      <w:tr w:rsidR="004C42DD" w:rsidRPr="004C42DD" w14:paraId="6ED965B9" w14:textId="77777777" w:rsidTr="003054CF">
        <w:trPr>
          <w:trHeight w:val="548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vAlign w:val="center"/>
          </w:tcPr>
          <w:p w14:paraId="08D8FB61" w14:textId="47AABD30" w:rsidR="003054CF" w:rsidRPr="004C42DD" w:rsidRDefault="003054CF" w:rsidP="00F735EE">
            <w:pPr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Gender (</w:t>
            </w:r>
            <w:proofErr w:type="spellStart"/>
            <w:r w:rsidRPr="004C42DD">
              <w:rPr>
                <w:rFonts w:ascii="Arial" w:hAnsi="Arial" w:cs="Arial"/>
              </w:rPr>
              <w:t>female</w:t>
            </w:r>
            <w:proofErr w:type="spellEnd"/>
            <w:r w:rsidRPr="004C42DD">
              <w:rPr>
                <w:rFonts w:ascii="Arial" w:hAnsi="Arial" w:cs="Arial"/>
              </w:rPr>
              <w:t xml:space="preserve"> in %)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305EC1" w14:textId="0EE55F76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2.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5AFD386" w14:textId="0169E924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3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552AB7A" w14:textId="108BED10" w:rsidR="003054CF" w:rsidRPr="004C42DD" w:rsidRDefault="003054CF" w:rsidP="00F735EE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3.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F891B18" w14:textId="51FA10F8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60.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79E15543" w14:textId="104597A4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3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5490DAC2" w14:textId="59EE0C6B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1.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54252236" w14:textId="5AA04684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0.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F9E5460" w14:textId="415C50AC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2.9</w:t>
            </w:r>
          </w:p>
        </w:tc>
      </w:tr>
      <w:tr w:rsidR="004C42DD" w:rsidRPr="004C42DD" w14:paraId="3D54364E" w14:textId="77777777" w:rsidTr="005001DD">
        <w:trPr>
          <w:trHeight w:val="269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AA5CBB" w14:textId="72680ECB" w:rsidR="00732688" w:rsidRPr="004C42DD" w:rsidRDefault="001D23B1" w:rsidP="001D23B1">
            <w:pPr>
              <w:rPr>
                <w:rFonts w:ascii="Arial" w:hAnsi="Arial" w:cs="Arial"/>
                <w:i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dian</w:t>
            </w:r>
            <w:r w:rsidR="00023FC9" w:rsidRPr="004C42DD">
              <w:rPr>
                <w:rFonts w:ascii="Arial" w:hAnsi="Arial" w:cs="Arial"/>
                <w:lang w:val="en-US"/>
              </w:rPr>
              <w:t xml:space="preserve"> work experience in years / [</w:t>
            </w:r>
            <w:r w:rsidRPr="004C42DD">
              <w:rPr>
                <w:rFonts w:ascii="Arial" w:hAnsi="Arial" w:cs="Arial"/>
                <w:i/>
                <w:lang w:val="en-US"/>
              </w:rPr>
              <w:t>Interquartile range</w:t>
            </w:r>
            <w:r w:rsidR="005001DD" w:rsidRPr="004C42DD">
              <w:rPr>
                <w:rFonts w:ascii="Arial" w:hAnsi="Arial" w:cs="Arial"/>
                <w:i/>
                <w:lang w:val="en-US"/>
              </w:rPr>
              <w:t xml:space="preserve">, Q1–Q3 </w:t>
            </w:r>
            <w:r w:rsidR="00023FC9" w:rsidRPr="004C42DD">
              <w:rPr>
                <w:rFonts w:ascii="Arial" w:hAnsi="Arial" w:cs="Arial"/>
                <w:i/>
                <w:lang w:val="en-US"/>
              </w:rPr>
              <w:t xml:space="preserve">] </w:t>
            </w:r>
          </w:p>
          <w:p w14:paraId="25206504" w14:textId="676836D8" w:rsidR="003054CF" w:rsidRPr="004C42DD" w:rsidRDefault="003054CF" w:rsidP="001D23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869432" w14:textId="3D13D7A1" w:rsidR="00732688" w:rsidRPr="004C42DD" w:rsidRDefault="00023FC9" w:rsidP="00403FEA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.0</w:t>
            </w:r>
            <w:r w:rsidR="00732688" w:rsidRPr="004C42DD">
              <w:rPr>
                <w:rFonts w:ascii="Arial" w:hAnsi="Arial" w:cs="Arial"/>
              </w:rPr>
              <w:t xml:space="preserve"> </w:t>
            </w:r>
          </w:p>
          <w:p w14:paraId="66D01933" w14:textId="12956D4A" w:rsidR="003054CF" w:rsidRPr="004C42DD" w:rsidRDefault="00023FC9" w:rsidP="0082164D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="0082164D" w:rsidRPr="004C42DD">
              <w:rPr>
                <w:rFonts w:ascii="Arial" w:hAnsi="Arial" w:cs="Arial"/>
              </w:rPr>
              <w:t>3.1</w:t>
            </w:r>
            <w:r w:rsidRPr="004C42DD">
              <w:rPr>
                <w:rFonts w:ascii="Arial" w:hAnsi="Arial" w:cs="Arial"/>
              </w:rPr>
              <w:t>–</w:t>
            </w:r>
            <w:r w:rsidR="0082164D" w:rsidRPr="004C42DD">
              <w:rPr>
                <w:rFonts w:ascii="Arial" w:hAnsi="Arial" w:cs="Arial"/>
              </w:rPr>
              <w:t>16.5</w:t>
            </w:r>
            <w:r w:rsidRPr="004C42DD">
              <w:rPr>
                <w:rFonts w:ascii="Arial" w:hAnsi="Arial" w:cs="Arial"/>
              </w:rPr>
              <w:t>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B0B77D2" w14:textId="77777777" w:rsidR="00B45832" w:rsidRPr="004C42DD" w:rsidRDefault="003D4E2B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9.</w:t>
            </w:r>
            <w:r w:rsidR="003054CF" w:rsidRPr="004C42DD">
              <w:rPr>
                <w:rFonts w:ascii="Arial" w:hAnsi="Arial" w:cs="Arial"/>
              </w:rPr>
              <w:t xml:space="preserve">5 </w:t>
            </w:r>
          </w:p>
          <w:p w14:paraId="5863B60F" w14:textId="7530231E" w:rsidR="00732688" w:rsidRPr="004C42DD" w:rsidRDefault="00B45832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4</w:t>
            </w:r>
            <w:r w:rsidRPr="004C42DD">
              <w:rPr>
                <w:rFonts w:ascii="Arial" w:hAnsi="Arial" w:cs="Arial"/>
              </w:rPr>
              <w:t>.0–</w:t>
            </w:r>
            <w:r w:rsidRPr="004C42DD">
              <w:rPr>
                <w:rFonts w:ascii="Arial" w:hAnsi="Arial" w:cs="Arial"/>
              </w:rPr>
              <w:t>29.3</w:t>
            </w:r>
            <w:r w:rsidRPr="004C42DD">
              <w:rPr>
                <w:rFonts w:ascii="Arial" w:hAnsi="Arial" w:cs="Arial"/>
              </w:rPr>
              <w:t>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44C32F2" w14:textId="4EEB51C4" w:rsidR="00732688" w:rsidRPr="004C42DD" w:rsidRDefault="003D4E2B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4.0</w:t>
            </w:r>
            <w:r w:rsidRPr="004C42DD">
              <w:rPr>
                <w:rFonts w:ascii="Arial" w:hAnsi="Arial" w:cs="Arial"/>
              </w:rPr>
              <w:br/>
              <w:t xml:space="preserve"> </w:t>
            </w:r>
            <w:r w:rsidR="00B45832" w:rsidRPr="004C42DD">
              <w:rPr>
                <w:rFonts w:ascii="Arial" w:hAnsi="Arial" w:cs="Arial"/>
              </w:rPr>
              <w:t>[</w:t>
            </w:r>
            <w:r w:rsidR="00B45832" w:rsidRPr="004C42DD">
              <w:rPr>
                <w:rFonts w:ascii="Arial" w:hAnsi="Arial" w:cs="Arial"/>
              </w:rPr>
              <w:t>21</w:t>
            </w:r>
            <w:r w:rsidR="00B45832" w:rsidRPr="004C42DD">
              <w:rPr>
                <w:rFonts w:ascii="Arial" w:hAnsi="Arial" w:cs="Arial"/>
              </w:rPr>
              <w:t>.0–</w:t>
            </w:r>
            <w:r w:rsidR="00B45832" w:rsidRPr="004C42DD">
              <w:rPr>
                <w:rFonts w:ascii="Arial" w:hAnsi="Arial" w:cs="Arial"/>
              </w:rPr>
              <w:t>32</w:t>
            </w:r>
            <w:r w:rsidR="00B45832"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9C60E99" w14:textId="77777777" w:rsidR="00B45832" w:rsidRPr="004C42DD" w:rsidRDefault="00B630F0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6.0 </w:t>
            </w:r>
          </w:p>
          <w:p w14:paraId="7A4B2B0D" w14:textId="74582780" w:rsidR="00732688" w:rsidRPr="004C42DD" w:rsidRDefault="00B45832" w:rsidP="009E2DAF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="009E2DAF" w:rsidRPr="004C42DD">
              <w:rPr>
                <w:rFonts w:ascii="Arial" w:hAnsi="Arial" w:cs="Arial"/>
              </w:rPr>
              <w:t>3</w:t>
            </w:r>
            <w:r w:rsidRPr="004C42DD">
              <w:rPr>
                <w:rFonts w:ascii="Arial" w:hAnsi="Arial" w:cs="Arial"/>
              </w:rPr>
              <w:t>.</w:t>
            </w:r>
            <w:r w:rsidR="009E2DAF" w:rsidRPr="004C42DD">
              <w:rPr>
                <w:rFonts w:ascii="Arial" w:hAnsi="Arial" w:cs="Arial"/>
              </w:rPr>
              <w:t>5</w:t>
            </w:r>
            <w:r w:rsidRPr="004C42DD">
              <w:rPr>
                <w:rFonts w:ascii="Arial" w:hAnsi="Arial" w:cs="Arial"/>
              </w:rPr>
              <w:t>–</w:t>
            </w:r>
            <w:r w:rsidR="009E2DAF" w:rsidRPr="004C42DD">
              <w:rPr>
                <w:rFonts w:ascii="Arial" w:hAnsi="Arial" w:cs="Arial"/>
              </w:rPr>
              <w:t>18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1954B6C2" w14:textId="77777777" w:rsidR="00B45832" w:rsidRPr="004C42DD" w:rsidRDefault="001A0695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7.0</w:t>
            </w:r>
            <w:r w:rsidR="003054CF" w:rsidRPr="004C42DD">
              <w:rPr>
                <w:rFonts w:ascii="Arial" w:hAnsi="Arial" w:cs="Arial"/>
              </w:rPr>
              <w:t xml:space="preserve"> </w:t>
            </w:r>
          </w:p>
          <w:p w14:paraId="30BF9A51" w14:textId="1D5AD53E" w:rsidR="00732688" w:rsidRPr="004C42DD" w:rsidRDefault="00B45832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20</w:t>
            </w:r>
            <w:r w:rsidRPr="004C42DD">
              <w:rPr>
                <w:rFonts w:ascii="Arial" w:hAnsi="Arial" w:cs="Arial"/>
              </w:rPr>
              <w:t>.0–</w:t>
            </w:r>
            <w:r w:rsidRPr="004C42DD">
              <w:rPr>
                <w:rFonts w:ascii="Arial" w:hAnsi="Arial" w:cs="Arial"/>
              </w:rPr>
              <w:t>35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65E26D0B" w14:textId="77777777" w:rsidR="00B45832" w:rsidRPr="004C42DD" w:rsidRDefault="00313B68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6.5</w:t>
            </w:r>
            <w:r w:rsidR="003054CF" w:rsidRPr="004C42DD">
              <w:rPr>
                <w:rFonts w:ascii="Arial" w:hAnsi="Arial" w:cs="Arial"/>
              </w:rPr>
              <w:t xml:space="preserve"> </w:t>
            </w:r>
          </w:p>
          <w:p w14:paraId="418FF45C" w14:textId="5AB29DCD" w:rsidR="00732688" w:rsidRPr="004C42DD" w:rsidRDefault="00B45832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3.6</w:t>
            </w:r>
            <w:r w:rsidRPr="004C42DD">
              <w:rPr>
                <w:rFonts w:ascii="Arial" w:hAnsi="Arial" w:cs="Arial"/>
              </w:rPr>
              <w:t>–</w:t>
            </w:r>
            <w:r w:rsidRPr="004C42DD">
              <w:rPr>
                <w:rFonts w:ascii="Arial" w:hAnsi="Arial" w:cs="Arial"/>
              </w:rPr>
              <w:t>25.8</w:t>
            </w:r>
            <w:r w:rsidRPr="004C42DD">
              <w:rPr>
                <w:rFonts w:ascii="Arial" w:hAnsi="Arial" w:cs="Arial"/>
              </w:rPr>
              <w:t>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0EBA175" w14:textId="77777777" w:rsidR="00B45832" w:rsidRPr="004C42DD" w:rsidRDefault="00313B68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28.0 </w:t>
            </w:r>
          </w:p>
          <w:p w14:paraId="4A9E4C95" w14:textId="0903E865" w:rsidR="00732688" w:rsidRPr="004C42DD" w:rsidRDefault="00B45832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20</w:t>
            </w:r>
            <w:r w:rsidRPr="004C42DD">
              <w:rPr>
                <w:rFonts w:ascii="Arial" w:hAnsi="Arial" w:cs="Arial"/>
              </w:rPr>
              <w:t>.</w:t>
            </w:r>
            <w:r w:rsidRPr="004C42DD">
              <w:rPr>
                <w:rFonts w:ascii="Arial" w:hAnsi="Arial" w:cs="Arial"/>
              </w:rPr>
              <w:t>5</w:t>
            </w:r>
            <w:r w:rsidRPr="004C42DD">
              <w:rPr>
                <w:rFonts w:ascii="Arial" w:hAnsi="Arial" w:cs="Arial"/>
              </w:rPr>
              <w:t>–</w:t>
            </w:r>
            <w:r w:rsidRPr="004C42DD">
              <w:rPr>
                <w:rFonts w:ascii="Arial" w:hAnsi="Arial" w:cs="Arial"/>
              </w:rPr>
              <w:t>34</w:t>
            </w:r>
            <w:r w:rsidRPr="004C42DD">
              <w:rPr>
                <w:rFonts w:ascii="Arial" w:hAnsi="Arial" w:cs="Arial"/>
              </w:rPr>
              <w:t>.</w:t>
            </w:r>
            <w:r w:rsidRPr="004C42DD">
              <w:rPr>
                <w:rFonts w:ascii="Arial" w:hAnsi="Arial" w:cs="Arial"/>
              </w:rPr>
              <w:t>5</w:t>
            </w:r>
            <w:r w:rsidRPr="004C42DD">
              <w:rPr>
                <w:rFonts w:ascii="Arial" w:hAnsi="Arial" w:cs="Arial"/>
              </w:rPr>
              <w:t>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E2E1552" w14:textId="77777777" w:rsidR="00B45832" w:rsidRPr="004C42DD" w:rsidRDefault="004114C1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5.0 </w:t>
            </w:r>
          </w:p>
          <w:p w14:paraId="35ECBDD5" w14:textId="6CFEEEA0" w:rsidR="00732688" w:rsidRPr="004C42DD" w:rsidRDefault="00B45832" w:rsidP="009E2DAF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="009E2DAF" w:rsidRPr="004C42DD">
              <w:rPr>
                <w:rFonts w:ascii="Arial" w:hAnsi="Arial" w:cs="Arial"/>
              </w:rPr>
              <w:t>3</w:t>
            </w:r>
            <w:r w:rsidRPr="004C42DD">
              <w:rPr>
                <w:rFonts w:ascii="Arial" w:hAnsi="Arial" w:cs="Arial"/>
              </w:rPr>
              <w:t>.0–</w:t>
            </w:r>
            <w:r w:rsidR="009E2DAF" w:rsidRPr="004C42DD">
              <w:rPr>
                <w:rFonts w:ascii="Arial" w:hAnsi="Arial" w:cs="Arial"/>
              </w:rPr>
              <w:t>20</w:t>
            </w:r>
            <w:r w:rsidRPr="004C42DD">
              <w:rPr>
                <w:rFonts w:ascii="Arial" w:hAnsi="Arial" w:cs="Arial"/>
              </w:rPr>
              <w:t>.</w:t>
            </w:r>
            <w:r w:rsidR="009E2DAF" w:rsidRPr="004C42DD">
              <w:rPr>
                <w:rFonts w:ascii="Arial" w:hAnsi="Arial" w:cs="Arial"/>
              </w:rPr>
              <w:t>5</w:t>
            </w:r>
            <w:r w:rsidRPr="004C42DD">
              <w:rPr>
                <w:rFonts w:ascii="Arial" w:hAnsi="Arial" w:cs="Arial"/>
              </w:rPr>
              <w:t>]</w:t>
            </w:r>
          </w:p>
        </w:tc>
      </w:tr>
      <w:tr w:rsidR="004C42DD" w:rsidRPr="004C42DD" w14:paraId="00A2E59F" w14:textId="77777777" w:rsidTr="003054CF">
        <w:trPr>
          <w:trHeight w:val="278"/>
        </w:trPr>
        <w:tc>
          <w:tcPr>
            <w:tcW w:w="3969" w:type="dxa"/>
            <w:tcBorders>
              <w:left w:val="nil"/>
              <w:right w:val="single" w:sz="4" w:space="0" w:color="auto"/>
            </w:tcBorders>
            <w:vAlign w:val="center"/>
          </w:tcPr>
          <w:p w14:paraId="7705A132" w14:textId="0485F195" w:rsidR="00732688" w:rsidRPr="004C42DD" w:rsidRDefault="001D23B1" w:rsidP="001D23B1">
            <w:pPr>
              <w:rPr>
                <w:rFonts w:ascii="Arial" w:hAnsi="Arial" w:cs="Arial"/>
                <w:i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dian</w:t>
            </w:r>
            <w:r w:rsidR="00023FC9" w:rsidRPr="004C42DD">
              <w:rPr>
                <w:rFonts w:ascii="Arial" w:hAnsi="Arial" w:cs="Arial"/>
                <w:lang w:val="en-US"/>
              </w:rPr>
              <w:t xml:space="preserve"> case experience in cases / [</w:t>
            </w:r>
            <w:r w:rsidRPr="004C42DD">
              <w:rPr>
                <w:rFonts w:ascii="Arial" w:hAnsi="Arial" w:cs="Arial"/>
                <w:i/>
                <w:lang w:val="en-US"/>
              </w:rPr>
              <w:t>Interquartile range</w:t>
            </w:r>
            <w:r w:rsidR="005001DD" w:rsidRPr="004C42DD">
              <w:rPr>
                <w:rFonts w:ascii="Arial" w:hAnsi="Arial" w:cs="Arial"/>
                <w:i/>
                <w:lang w:val="en-US"/>
              </w:rPr>
              <w:t xml:space="preserve">, </w:t>
            </w:r>
            <w:r w:rsidR="005001DD" w:rsidRPr="004C42DD">
              <w:rPr>
                <w:rFonts w:ascii="Arial" w:hAnsi="Arial" w:cs="Arial"/>
                <w:i/>
                <w:lang w:val="en-US"/>
              </w:rPr>
              <w:t>Q1–Q3</w:t>
            </w:r>
            <w:r w:rsidR="00023FC9" w:rsidRPr="004C42DD">
              <w:rPr>
                <w:rFonts w:ascii="Arial" w:hAnsi="Arial" w:cs="Arial"/>
                <w:i/>
                <w:lang w:val="en-US"/>
              </w:rPr>
              <w:t xml:space="preserve">] </w:t>
            </w:r>
          </w:p>
          <w:p w14:paraId="62B42C98" w14:textId="240CEC57" w:rsidR="003054CF" w:rsidRPr="004C42DD" w:rsidRDefault="003054CF" w:rsidP="001D23B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BFB484" w14:textId="0C84B4DC" w:rsidR="003054CF" w:rsidRPr="004C42DD" w:rsidRDefault="00B45832" w:rsidP="004E2A74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1.0</w:t>
            </w:r>
          </w:p>
          <w:p w14:paraId="351FB064" w14:textId="14322D6F" w:rsidR="00732688" w:rsidRPr="004C42DD" w:rsidRDefault="00B45832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3.0</w:t>
            </w:r>
            <w:r w:rsidRPr="004C42DD">
              <w:rPr>
                <w:rFonts w:ascii="Arial" w:hAnsi="Arial" w:cs="Arial"/>
              </w:rPr>
              <w:t>–</w:t>
            </w:r>
            <w:r w:rsidRPr="004C42DD">
              <w:rPr>
                <w:rFonts w:ascii="Arial" w:hAnsi="Arial" w:cs="Arial"/>
              </w:rPr>
              <w:t>21.0</w:t>
            </w:r>
            <w:r w:rsidRPr="004C42DD">
              <w:rPr>
                <w:rFonts w:ascii="Arial" w:hAnsi="Arial" w:cs="Arial"/>
              </w:rPr>
              <w:t>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E4161CB" w14:textId="77777777" w:rsidR="00B45832" w:rsidRPr="004C42DD" w:rsidRDefault="003D4E2B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7.0 </w:t>
            </w:r>
          </w:p>
          <w:p w14:paraId="1BBEB8C2" w14:textId="2A93292F" w:rsidR="00732688" w:rsidRPr="004C42DD" w:rsidRDefault="00B45832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2.5</w:t>
            </w:r>
            <w:r w:rsidRPr="004C42DD">
              <w:rPr>
                <w:rFonts w:ascii="Arial" w:hAnsi="Arial" w:cs="Arial"/>
              </w:rPr>
              <w:t>–</w:t>
            </w:r>
            <w:r w:rsidRPr="004C42DD">
              <w:rPr>
                <w:rFonts w:ascii="Arial" w:hAnsi="Arial" w:cs="Arial"/>
              </w:rPr>
              <w:t>21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EC2A870" w14:textId="06C81D66" w:rsidR="00732688" w:rsidRPr="004C42DD" w:rsidRDefault="003D4E2B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1</w:t>
            </w:r>
            <w:r w:rsidR="00E63A50" w:rsidRPr="004C42DD">
              <w:rPr>
                <w:rFonts w:ascii="Arial" w:hAnsi="Arial" w:cs="Arial"/>
              </w:rPr>
              <w:t>.0</w:t>
            </w:r>
            <w:r w:rsidR="003054CF" w:rsidRPr="004C42DD">
              <w:rPr>
                <w:rFonts w:ascii="Arial" w:hAnsi="Arial" w:cs="Arial"/>
              </w:rPr>
              <w:t xml:space="preserve"> </w:t>
            </w:r>
            <w:r w:rsidRPr="004C42DD">
              <w:rPr>
                <w:rFonts w:ascii="Arial" w:hAnsi="Arial" w:cs="Arial"/>
              </w:rPr>
              <w:br/>
            </w:r>
            <w:r w:rsidR="00B45832" w:rsidRPr="004C42DD">
              <w:rPr>
                <w:rFonts w:ascii="Arial" w:hAnsi="Arial" w:cs="Arial"/>
              </w:rPr>
              <w:t>[</w:t>
            </w:r>
            <w:r w:rsidR="00B45832" w:rsidRPr="004C42DD">
              <w:rPr>
                <w:rFonts w:ascii="Arial" w:hAnsi="Arial" w:cs="Arial"/>
              </w:rPr>
              <w:t>21</w:t>
            </w:r>
            <w:r w:rsidR="00B45832" w:rsidRPr="004C42DD">
              <w:rPr>
                <w:rFonts w:ascii="Arial" w:hAnsi="Arial" w:cs="Arial"/>
              </w:rPr>
              <w:t>.0–</w:t>
            </w:r>
            <w:r w:rsidR="00B45832" w:rsidRPr="004C42DD">
              <w:rPr>
                <w:rFonts w:ascii="Arial" w:hAnsi="Arial" w:cs="Arial"/>
              </w:rPr>
              <w:t>50</w:t>
            </w:r>
            <w:r w:rsidR="00B45832"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A753854" w14:textId="77777777" w:rsidR="00B45832" w:rsidRPr="004C42DD" w:rsidRDefault="003054CF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</w:t>
            </w:r>
            <w:r w:rsidR="00B630F0" w:rsidRPr="004C42DD">
              <w:rPr>
                <w:rFonts w:ascii="Arial" w:hAnsi="Arial" w:cs="Arial"/>
              </w:rPr>
              <w:t>1.0</w:t>
            </w:r>
            <w:r w:rsidRPr="004C42DD">
              <w:rPr>
                <w:rFonts w:ascii="Arial" w:hAnsi="Arial" w:cs="Arial"/>
              </w:rPr>
              <w:t xml:space="preserve"> </w:t>
            </w:r>
          </w:p>
          <w:p w14:paraId="0CC4D936" w14:textId="37688C1A" w:rsidR="00732688" w:rsidRPr="004C42DD" w:rsidRDefault="00B45832" w:rsidP="009E2DAF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="009E2DAF" w:rsidRPr="004C42DD">
              <w:rPr>
                <w:rFonts w:ascii="Arial" w:hAnsi="Arial" w:cs="Arial"/>
              </w:rPr>
              <w:t>3</w:t>
            </w:r>
            <w:r w:rsidRPr="004C42DD">
              <w:rPr>
                <w:rFonts w:ascii="Arial" w:hAnsi="Arial" w:cs="Arial"/>
              </w:rPr>
              <w:t>.0–</w:t>
            </w:r>
            <w:r w:rsidR="009E2DAF" w:rsidRPr="004C42DD">
              <w:rPr>
                <w:rFonts w:ascii="Arial" w:hAnsi="Arial" w:cs="Arial"/>
              </w:rPr>
              <w:t>21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68A18997" w14:textId="77777777" w:rsidR="00B45832" w:rsidRPr="004C42DD" w:rsidRDefault="001A0695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0.0</w:t>
            </w:r>
            <w:r w:rsidR="003054CF" w:rsidRPr="004C42DD">
              <w:rPr>
                <w:rFonts w:ascii="Arial" w:hAnsi="Arial" w:cs="Arial"/>
              </w:rPr>
              <w:t xml:space="preserve"> </w:t>
            </w:r>
          </w:p>
          <w:p w14:paraId="76CD9E4B" w14:textId="0A427EC0" w:rsidR="00732688" w:rsidRPr="004C42DD" w:rsidRDefault="00B45832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21</w:t>
            </w:r>
            <w:r w:rsidRPr="004C42DD">
              <w:rPr>
                <w:rFonts w:ascii="Arial" w:hAnsi="Arial" w:cs="Arial"/>
              </w:rPr>
              <w:t>.0–</w:t>
            </w:r>
            <w:r w:rsidRPr="004C42DD">
              <w:rPr>
                <w:rFonts w:ascii="Arial" w:hAnsi="Arial" w:cs="Arial"/>
              </w:rPr>
              <w:t>50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7DB3E3F" w14:textId="77777777" w:rsidR="00B45832" w:rsidRPr="004C42DD" w:rsidRDefault="00313B68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7.</w:t>
            </w:r>
            <w:r w:rsidR="003054CF" w:rsidRPr="004C42DD">
              <w:rPr>
                <w:rFonts w:ascii="Arial" w:hAnsi="Arial" w:cs="Arial"/>
              </w:rPr>
              <w:t xml:space="preserve">0 </w:t>
            </w:r>
          </w:p>
          <w:p w14:paraId="493E8D7F" w14:textId="4BC3A3CB" w:rsidR="00732688" w:rsidRPr="004C42DD" w:rsidRDefault="00B45832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3</w:t>
            </w:r>
            <w:r w:rsidRPr="004C42DD">
              <w:rPr>
                <w:rFonts w:ascii="Arial" w:hAnsi="Arial" w:cs="Arial"/>
              </w:rPr>
              <w:t>.0–</w:t>
            </w:r>
            <w:r w:rsidRPr="004C42DD">
              <w:rPr>
                <w:rFonts w:ascii="Arial" w:hAnsi="Arial" w:cs="Arial"/>
              </w:rPr>
              <w:t>21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388AA251" w14:textId="77777777" w:rsidR="00B45832" w:rsidRPr="004C42DD" w:rsidRDefault="004114C1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21.0 </w:t>
            </w:r>
          </w:p>
          <w:p w14:paraId="7FC70A7D" w14:textId="01C15156" w:rsidR="00732688" w:rsidRPr="004C42DD" w:rsidRDefault="00B45832" w:rsidP="00B458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Pr="004C42DD">
              <w:rPr>
                <w:rFonts w:ascii="Arial" w:hAnsi="Arial" w:cs="Arial"/>
              </w:rPr>
              <w:t>13</w:t>
            </w:r>
            <w:r w:rsidRPr="004C42DD">
              <w:rPr>
                <w:rFonts w:ascii="Arial" w:hAnsi="Arial" w:cs="Arial"/>
              </w:rPr>
              <w:t>.</w:t>
            </w:r>
            <w:r w:rsidRPr="004C42DD">
              <w:rPr>
                <w:rFonts w:ascii="Arial" w:hAnsi="Arial" w:cs="Arial"/>
              </w:rPr>
              <w:t>5</w:t>
            </w:r>
            <w:r w:rsidRPr="004C42DD">
              <w:rPr>
                <w:rFonts w:ascii="Arial" w:hAnsi="Arial" w:cs="Arial"/>
              </w:rPr>
              <w:t>–</w:t>
            </w:r>
            <w:r w:rsidRPr="004C42DD">
              <w:rPr>
                <w:rFonts w:ascii="Arial" w:hAnsi="Arial" w:cs="Arial"/>
              </w:rPr>
              <w:t>50</w:t>
            </w:r>
            <w:r w:rsidRPr="004C42DD">
              <w:rPr>
                <w:rFonts w:ascii="Arial" w:hAnsi="Arial" w:cs="Arial"/>
              </w:rPr>
              <w:t>.0]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7757FF0C" w14:textId="77777777" w:rsidR="00B45832" w:rsidRPr="004C42DD" w:rsidRDefault="004114C1" w:rsidP="0073268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 xml:space="preserve">3.0 </w:t>
            </w:r>
          </w:p>
          <w:p w14:paraId="11EA56F2" w14:textId="5EEFE9E4" w:rsidR="00732688" w:rsidRPr="004C42DD" w:rsidRDefault="00B45832" w:rsidP="009E2DAF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[</w:t>
            </w:r>
            <w:r w:rsidR="009E2DAF" w:rsidRPr="004C42DD">
              <w:rPr>
                <w:rFonts w:ascii="Arial" w:hAnsi="Arial" w:cs="Arial"/>
              </w:rPr>
              <w:t>3</w:t>
            </w:r>
            <w:r w:rsidRPr="004C42DD">
              <w:rPr>
                <w:rFonts w:ascii="Arial" w:hAnsi="Arial" w:cs="Arial"/>
              </w:rPr>
              <w:t>.0–</w:t>
            </w:r>
            <w:r w:rsidR="009E2DAF" w:rsidRPr="004C42DD">
              <w:rPr>
                <w:rFonts w:ascii="Arial" w:hAnsi="Arial" w:cs="Arial"/>
              </w:rPr>
              <w:t>21</w:t>
            </w:r>
            <w:r w:rsidRPr="004C42DD">
              <w:rPr>
                <w:rFonts w:ascii="Arial" w:hAnsi="Arial" w:cs="Arial"/>
              </w:rPr>
              <w:t>.0]</w:t>
            </w:r>
          </w:p>
        </w:tc>
      </w:tr>
      <w:tr w:rsidR="004C42DD" w:rsidRPr="004C42DD" w14:paraId="229583A2" w14:textId="77777777" w:rsidTr="003054CF">
        <w:trPr>
          <w:trHeight w:val="496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44FA968" w14:textId="39F4D64B" w:rsidR="003054CF" w:rsidRPr="004C42DD" w:rsidRDefault="003054CF" w:rsidP="00F33EF2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Distribution of classified diagnoses</w:t>
            </w:r>
          </w:p>
        </w:tc>
        <w:tc>
          <w:tcPr>
            <w:tcW w:w="1153" w:type="dxa"/>
            <w:tcBorders>
              <w:left w:val="single" w:sz="4" w:space="0" w:color="auto"/>
              <w:bottom w:val="nil"/>
            </w:tcBorders>
            <w:vAlign w:val="center"/>
          </w:tcPr>
          <w:p w14:paraId="7F22A770" w14:textId="77777777" w:rsidR="003054CF" w:rsidRPr="004C42DD" w:rsidRDefault="003054CF" w:rsidP="00FB75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6F7E62E9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5EA582E6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0E9B8DF2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tcBorders>
              <w:bottom w:val="nil"/>
            </w:tcBorders>
            <w:vAlign w:val="center"/>
          </w:tcPr>
          <w:p w14:paraId="00A12EF8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4293A075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47F8378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1AE3652B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</w:p>
        </w:tc>
      </w:tr>
      <w:tr w:rsidR="004C42DD" w:rsidRPr="004C42DD" w14:paraId="697624CC" w14:textId="77777777" w:rsidTr="003054CF">
        <w:trPr>
          <w:trHeight w:val="304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7AE19" w14:textId="6536327D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Number of “</w:t>
            </w:r>
            <w:proofErr w:type="spellStart"/>
            <w:r w:rsidRPr="004C42DD">
              <w:rPr>
                <w:rFonts w:ascii="Arial" w:hAnsi="Arial" w:cs="Arial"/>
                <w:lang w:val="en-US"/>
              </w:rPr>
              <w:t>mono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>” diagnoses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0EE387" w14:textId="15A66500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93B81D8" w14:textId="77777777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4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AF1001B" w14:textId="2B7D68E6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A9DCDF8" w14:textId="3BC1D21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22F38BD8" w14:textId="671E3451" w:rsidR="003054CF" w:rsidRPr="004C42DD" w:rsidRDefault="003054CF" w:rsidP="004E2A74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448B4C2" w14:textId="07085EA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44B67C5" w14:textId="65515B1E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BD8BC9E" w14:textId="6FB1A189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9</w:t>
            </w:r>
          </w:p>
        </w:tc>
      </w:tr>
      <w:tr w:rsidR="004C42DD" w:rsidRPr="004C42DD" w14:paraId="73224421" w14:textId="77777777" w:rsidTr="003054CF">
        <w:trPr>
          <w:trHeight w:val="294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E8A10" w14:textId="7032EB41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Number of “</w:t>
            </w:r>
            <w:proofErr w:type="spellStart"/>
            <w:r w:rsidRPr="004C42DD">
              <w:rPr>
                <w:rFonts w:ascii="Arial" w:hAnsi="Arial" w:cs="Arial"/>
                <w:lang w:val="en-US"/>
              </w:rPr>
              <w:t>multi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>” diagnoses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B36D7D" w14:textId="111B0762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317C40FC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6D5BE98" w14:textId="262CFD7C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0FD85CA" w14:textId="16D8A4E2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2902758B" w14:textId="05A8A30A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E642332" w14:textId="15E50104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2A71CDD" w14:textId="58720F12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00B331D" w14:textId="51B6EA36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8</w:t>
            </w:r>
          </w:p>
        </w:tc>
      </w:tr>
      <w:tr w:rsidR="004C42DD" w:rsidRPr="004C42DD" w14:paraId="3C35CC31" w14:textId="77777777" w:rsidTr="003054CF">
        <w:trPr>
          <w:trHeight w:val="326"/>
        </w:trPr>
        <w:tc>
          <w:tcPr>
            <w:tcW w:w="396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9C98C8" w14:textId="57804977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Number of “no diagnosis”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</w:tcBorders>
            <w:vAlign w:val="center"/>
          </w:tcPr>
          <w:p w14:paraId="069DEEA0" w14:textId="3B3FBA9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3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73D82BEA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0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4719AE43" w14:textId="73165820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3F3F1CBA" w14:textId="03DA91C1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1</w:t>
            </w:r>
          </w:p>
        </w:tc>
        <w:tc>
          <w:tcPr>
            <w:tcW w:w="1153" w:type="dxa"/>
            <w:tcBorders>
              <w:top w:val="nil"/>
            </w:tcBorders>
            <w:vAlign w:val="center"/>
          </w:tcPr>
          <w:p w14:paraId="733DE3FC" w14:textId="5C408D96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28602146" w14:textId="270F2CF6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3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0AE95579" w14:textId="2DBEF2D9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tcBorders>
              <w:top w:val="nil"/>
            </w:tcBorders>
            <w:vAlign w:val="center"/>
          </w:tcPr>
          <w:p w14:paraId="3480AAAC" w14:textId="63DCB08E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7</w:t>
            </w:r>
          </w:p>
        </w:tc>
      </w:tr>
      <w:tr w:rsidR="004C42DD" w:rsidRPr="004C42DD" w14:paraId="47F73A39" w14:textId="77777777" w:rsidTr="003054CF">
        <w:trPr>
          <w:trHeight w:val="489"/>
        </w:trPr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D454F" w14:textId="63E4672D" w:rsidR="003054CF" w:rsidRPr="004C42DD" w:rsidRDefault="003054CF" w:rsidP="00B17EBF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Total number of (different)</w:t>
            </w:r>
          </w:p>
          <w:p w14:paraId="76E753EE" w14:textId="5EA7F80C" w:rsidR="003054CF" w:rsidRPr="004C42DD" w:rsidRDefault="003054CF" w:rsidP="00B17EBF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ntioned ICD-10 diagnoses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8BD363" w14:textId="46C5E3C5" w:rsidR="003054CF" w:rsidRPr="004C42DD" w:rsidRDefault="003054CF" w:rsidP="00B17EBF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7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4639559B" w14:textId="5963050F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7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095F094" w14:textId="3D59B59F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333B2C5E" w14:textId="4A7A267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6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0021DA62" w14:textId="26C32A03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DC398FA" w14:textId="3FE7BC09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8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43D06B37" w14:textId="1059748E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2DADEE47" w14:textId="70B161A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3</w:t>
            </w:r>
          </w:p>
        </w:tc>
      </w:tr>
      <w:tr w:rsidR="004C42DD" w:rsidRPr="004C42DD" w14:paraId="2907A5C0" w14:textId="77777777" w:rsidTr="003054CF">
        <w:trPr>
          <w:trHeight w:val="427"/>
        </w:trPr>
        <w:tc>
          <w:tcPr>
            <w:tcW w:w="39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2816695" w14:textId="41E59151" w:rsidR="003054CF" w:rsidRPr="004C42DD" w:rsidRDefault="003054CF" w:rsidP="0035575E">
            <w:pPr>
              <w:rPr>
                <w:rFonts w:ascii="Arial" w:hAnsi="Arial" w:cs="Arial"/>
                <w:b/>
                <w:lang w:val="en-US"/>
              </w:rPr>
            </w:pPr>
            <w:r w:rsidRPr="004C42DD">
              <w:rPr>
                <w:rFonts w:ascii="Arial" w:hAnsi="Arial" w:cs="Arial"/>
                <w:b/>
                <w:lang w:val="en-US"/>
              </w:rPr>
              <w:t xml:space="preserve">Number of </w:t>
            </w:r>
            <w:r w:rsidRPr="004C42DD">
              <w:rPr>
                <w:rFonts w:ascii="Arial" w:hAnsi="Arial" w:cs="Arial"/>
                <w:b/>
                <w:i/>
                <w:lang w:val="en-US"/>
              </w:rPr>
              <w:t>accurate</w:t>
            </w:r>
            <w:r w:rsidRPr="004C42DD">
              <w:rPr>
                <w:rFonts w:ascii="Arial" w:hAnsi="Arial" w:cs="Arial"/>
                <w:b/>
                <w:lang w:val="en-US"/>
              </w:rPr>
              <w:t xml:space="preserve"> patterns</w:t>
            </w:r>
          </w:p>
        </w:tc>
        <w:tc>
          <w:tcPr>
            <w:tcW w:w="1153" w:type="dxa"/>
            <w:tcBorders>
              <w:left w:val="single" w:sz="4" w:space="0" w:color="auto"/>
              <w:bottom w:val="nil"/>
            </w:tcBorders>
            <w:vAlign w:val="center"/>
          </w:tcPr>
          <w:p w14:paraId="69496613" w14:textId="5B610057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2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FDDE229" w14:textId="77777777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49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E3A1104" w14:textId="28ADCF16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54ABA34A" w14:textId="264D0769" w:rsidR="003054CF" w:rsidRPr="004C42DD" w:rsidRDefault="003054CF" w:rsidP="00294E54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1153" w:type="dxa"/>
            <w:tcBorders>
              <w:bottom w:val="nil"/>
            </w:tcBorders>
            <w:vAlign w:val="center"/>
          </w:tcPr>
          <w:p w14:paraId="57A429BE" w14:textId="1DA757A0" w:rsidR="003054CF" w:rsidRPr="004C42DD" w:rsidRDefault="003054CF" w:rsidP="00294E54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4FE25263" w14:textId="2CE11509" w:rsidR="003054CF" w:rsidRPr="004C42DD" w:rsidRDefault="003054CF" w:rsidP="00FB75E8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29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387F7D2D" w14:textId="0A7163A0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154" w:type="dxa"/>
            <w:tcBorders>
              <w:bottom w:val="nil"/>
            </w:tcBorders>
            <w:vAlign w:val="center"/>
          </w:tcPr>
          <w:p w14:paraId="0DF1FFB1" w14:textId="77777777" w:rsidR="003054CF" w:rsidRPr="004C42DD" w:rsidRDefault="003054CF" w:rsidP="00EC1432">
            <w:pPr>
              <w:jc w:val="center"/>
              <w:rPr>
                <w:rFonts w:ascii="Arial" w:hAnsi="Arial" w:cs="Arial"/>
                <w:b/>
              </w:rPr>
            </w:pPr>
            <w:r w:rsidRPr="004C42DD">
              <w:rPr>
                <w:rFonts w:ascii="Arial" w:hAnsi="Arial" w:cs="Arial"/>
                <w:b/>
              </w:rPr>
              <w:t>27</w:t>
            </w:r>
          </w:p>
        </w:tc>
      </w:tr>
      <w:tr w:rsidR="004C42DD" w:rsidRPr="004C42DD" w14:paraId="184A75AB" w14:textId="77777777" w:rsidTr="003054CF">
        <w:trPr>
          <w:trHeight w:val="3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332D6" w14:textId="6EDA368D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4C42DD">
              <w:rPr>
                <w:rFonts w:ascii="Arial" w:hAnsi="Arial" w:cs="Arial"/>
                <w:lang w:val="en-US"/>
              </w:rPr>
              <w:t>multi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 xml:space="preserve"> (hit/totally correct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3226D1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407E90F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E84A2B7" w14:textId="446BAAD2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1631E26" w14:textId="7185195F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72885F35" w14:textId="1A2B3E9C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4B9786D" w14:textId="080DAC22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A4DD753" w14:textId="0F915671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74A4A04" w14:textId="55ADE878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8</w:t>
            </w:r>
          </w:p>
        </w:tc>
      </w:tr>
      <w:tr w:rsidR="004C42DD" w:rsidRPr="004C42DD" w14:paraId="4DD21544" w14:textId="77777777" w:rsidTr="003054CF">
        <w:trPr>
          <w:trHeight w:val="3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2AB7DB" w14:textId="43981B07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4C42DD">
              <w:rPr>
                <w:rFonts w:ascii="Arial" w:hAnsi="Arial" w:cs="Arial"/>
                <w:lang w:val="en-US"/>
              </w:rPr>
              <w:t>multi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 xml:space="preserve"> (partially correct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DC2401" w14:textId="3D51AA11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85DECDD" w14:textId="00F635CE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654C475" w14:textId="007ADB55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D01A51B" w14:textId="043D07E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3327C62A" w14:textId="3464D47D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7EA0C6E" w14:textId="1B388704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8EBA344" w14:textId="62A06963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52E3303C" w14:textId="3EF7D900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0</w:t>
            </w:r>
          </w:p>
        </w:tc>
      </w:tr>
      <w:tr w:rsidR="004C42DD" w:rsidRPr="004C42DD" w14:paraId="69ECC0D5" w14:textId="77777777" w:rsidTr="003054CF">
        <w:trPr>
          <w:trHeight w:val="3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445996" w14:textId="556199B2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4C42DD">
              <w:rPr>
                <w:rFonts w:ascii="Arial" w:hAnsi="Arial" w:cs="Arial"/>
                <w:lang w:val="en-US"/>
              </w:rPr>
              <w:t>mono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 xml:space="preserve"> (miss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2DAAD5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9FF70F7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79D876D" w14:textId="1C521895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1613652" w14:textId="1485DA95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2</w:t>
            </w: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096D937A" w14:textId="6E1F406C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BBF5ED3" w14:textId="3FF75536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07A5B024" w14:textId="0E8CDAB4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A630B06" w14:textId="4CAED5F3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9</w:t>
            </w:r>
          </w:p>
        </w:tc>
      </w:tr>
      <w:tr w:rsidR="004C42DD" w:rsidRPr="004C42DD" w14:paraId="7AA4D825" w14:textId="77777777" w:rsidTr="003054CF">
        <w:trPr>
          <w:trHeight w:val="319"/>
        </w:trPr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198691" w14:textId="334643C2" w:rsidR="003054CF" w:rsidRPr="004C42DD" w:rsidRDefault="003054CF" w:rsidP="00B70E57">
            <w:pPr>
              <w:rPr>
                <w:rFonts w:ascii="Arial" w:hAnsi="Arial" w:cs="Arial"/>
                <w:lang w:val="en-US"/>
              </w:rPr>
            </w:pPr>
            <w:proofErr w:type="spellStart"/>
            <w:r w:rsidRPr="004C42DD">
              <w:rPr>
                <w:rFonts w:ascii="Arial" w:hAnsi="Arial" w:cs="Arial"/>
                <w:lang w:val="en-US"/>
              </w:rPr>
              <w:t>monomorbid</w:t>
            </w:r>
            <w:proofErr w:type="spellEnd"/>
            <w:r w:rsidRPr="004C42DD">
              <w:rPr>
                <w:rFonts w:ascii="Arial" w:hAnsi="Arial" w:cs="Arial"/>
                <w:lang w:val="en-US"/>
              </w:rPr>
              <w:t xml:space="preserve"> (correct rejection)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4C47C2" w14:textId="29A22678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1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869CA93" w14:textId="4CAA9DE3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4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2D8D2EDD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1C4B9660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  <w:vAlign w:val="center"/>
          </w:tcPr>
          <w:p w14:paraId="1AD49C4C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697CC4A8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729151F2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vAlign w:val="center"/>
          </w:tcPr>
          <w:p w14:paraId="4C01A6DA" w14:textId="77777777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</w:p>
        </w:tc>
      </w:tr>
      <w:tr w:rsidR="004C42DD" w:rsidRPr="004C42DD" w14:paraId="64CCFA6E" w14:textId="77777777" w:rsidTr="003054CF">
        <w:trPr>
          <w:trHeight w:val="425"/>
        </w:trPr>
        <w:tc>
          <w:tcPr>
            <w:tcW w:w="39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17ED22" w14:textId="405DE4E7" w:rsidR="003054CF" w:rsidRPr="004C42DD" w:rsidRDefault="003054CF" w:rsidP="00301AF0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an rated realism / (</w:t>
            </w:r>
            <w:r w:rsidRPr="004C42DD">
              <w:rPr>
                <w:rFonts w:ascii="Arial" w:hAnsi="Arial" w:cs="Arial"/>
                <w:i/>
                <w:lang w:val="en-US"/>
              </w:rPr>
              <w:t>SD</w:t>
            </w:r>
            <w:r w:rsidRPr="004C4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5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F0D9F6" w14:textId="3094456A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16 (0.82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33E69D71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35 (0.86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3132C142" w14:textId="09D5E74D" w:rsidR="003054CF" w:rsidRPr="004C42DD" w:rsidRDefault="003D4E2B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</w:t>
            </w:r>
            <w:r w:rsidR="003054CF" w:rsidRPr="004C42DD">
              <w:rPr>
                <w:rFonts w:ascii="Arial" w:hAnsi="Arial" w:cs="Arial"/>
              </w:rPr>
              <w:t>.46 (0.88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32CC637" w14:textId="3DE596DE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15 (0.85)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67BCD929" w14:textId="7FE65D9C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59 (0.57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1BF2AFDC" w14:textId="77777777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17</w:t>
            </w:r>
          </w:p>
          <w:p w14:paraId="52E3E80A" w14:textId="54FD8D44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(0.93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C49B8EE" w14:textId="300EDA8C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80 (0.92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14:paraId="03482827" w14:textId="01DA7D7F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21 (0.84)</w:t>
            </w:r>
          </w:p>
        </w:tc>
      </w:tr>
      <w:tr w:rsidR="003054CF" w:rsidRPr="004C42DD" w14:paraId="17F60D7F" w14:textId="77777777" w:rsidTr="003054CF">
        <w:trPr>
          <w:trHeight w:val="53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6B03AFB" w14:textId="4851558D" w:rsidR="003054CF" w:rsidRPr="004C42DD" w:rsidRDefault="003054CF" w:rsidP="00301AF0">
            <w:pPr>
              <w:rPr>
                <w:rFonts w:ascii="Arial" w:hAnsi="Arial" w:cs="Arial"/>
                <w:lang w:val="en-US"/>
              </w:rPr>
            </w:pPr>
            <w:r w:rsidRPr="004C42DD">
              <w:rPr>
                <w:rFonts w:ascii="Arial" w:hAnsi="Arial" w:cs="Arial"/>
                <w:lang w:val="en-US"/>
              </w:rPr>
              <w:t>Mean rated difficulty / (</w:t>
            </w:r>
            <w:r w:rsidRPr="004C42DD">
              <w:rPr>
                <w:rFonts w:ascii="Arial" w:hAnsi="Arial" w:cs="Arial"/>
                <w:i/>
                <w:lang w:val="en-US"/>
              </w:rPr>
              <w:t>SD</w:t>
            </w:r>
            <w:r w:rsidRPr="004C4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1D36608" w14:textId="2648E5B2" w:rsidR="003054CF" w:rsidRPr="004C42DD" w:rsidRDefault="001A0695" w:rsidP="00240D90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</w:t>
            </w:r>
            <w:r w:rsidR="003054CF" w:rsidRPr="004C42DD">
              <w:rPr>
                <w:rFonts w:ascii="Arial" w:hAnsi="Arial" w:cs="Arial"/>
              </w:rPr>
              <w:t>.68 (0.71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35FE193F" w14:textId="77777777" w:rsidR="003054CF" w:rsidRPr="004C42DD" w:rsidRDefault="003054CF" w:rsidP="00FB75E8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.55 (0.85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701B65A4" w14:textId="0A85C94C" w:rsidR="003054CF" w:rsidRPr="004C42DD" w:rsidRDefault="003D4E2B" w:rsidP="00240D90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</w:t>
            </w:r>
            <w:r w:rsidR="003054CF" w:rsidRPr="004C42DD">
              <w:rPr>
                <w:rFonts w:ascii="Arial" w:hAnsi="Arial" w:cs="Arial"/>
              </w:rPr>
              <w:t>.62 (0.65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66174A06" w14:textId="69E27044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3.20 (0.82)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</w:tcBorders>
            <w:vAlign w:val="center"/>
          </w:tcPr>
          <w:p w14:paraId="267FB55A" w14:textId="5572A55D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.70 (0.99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0C5D0A20" w14:textId="16530E20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.84 (0.85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685A2B97" w14:textId="4900F156" w:rsidR="003054CF" w:rsidRPr="004C42DD" w:rsidRDefault="003054CF" w:rsidP="00C64177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.20 (0.79)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center"/>
          </w:tcPr>
          <w:p w14:paraId="66472202" w14:textId="383EF301" w:rsidR="003054CF" w:rsidRPr="004C42DD" w:rsidRDefault="003054CF" w:rsidP="00EC1432">
            <w:pPr>
              <w:jc w:val="center"/>
              <w:rPr>
                <w:rFonts w:ascii="Arial" w:hAnsi="Arial" w:cs="Arial"/>
              </w:rPr>
            </w:pPr>
            <w:r w:rsidRPr="004C42DD">
              <w:rPr>
                <w:rFonts w:ascii="Arial" w:hAnsi="Arial" w:cs="Arial"/>
              </w:rPr>
              <w:t>2.50 (0.93)</w:t>
            </w:r>
          </w:p>
        </w:tc>
      </w:tr>
    </w:tbl>
    <w:p w14:paraId="55709295" w14:textId="77777777" w:rsidR="00C64177" w:rsidRPr="004C42DD" w:rsidRDefault="00C64177" w:rsidP="00B70E57"/>
    <w:sectPr w:rsidR="00C64177" w:rsidRPr="004C42DD" w:rsidSect="002233F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AF0"/>
    <w:rsid w:val="000118C7"/>
    <w:rsid w:val="00023FC9"/>
    <w:rsid w:val="0005626F"/>
    <w:rsid w:val="000E00DB"/>
    <w:rsid w:val="00135655"/>
    <w:rsid w:val="00186A43"/>
    <w:rsid w:val="00193EE5"/>
    <w:rsid w:val="001A0695"/>
    <w:rsid w:val="001D23B1"/>
    <w:rsid w:val="002233FA"/>
    <w:rsid w:val="00240D90"/>
    <w:rsid w:val="00292ED1"/>
    <w:rsid w:val="00294E54"/>
    <w:rsid w:val="002C2E15"/>
    <w:rsid w:val="002F4B46"/>
    <w:rsid w:val="00301AF0"/>
    <w:rsid w:val="003054CF"/>
    <w:rsid w:val="00313B68"/>
    <w:rsid w:val="003341CB"/>
    <w:rsid w:val="0035575E"/>
    <w:rsid w:val="003C15F2"/>
    <w:rsid w:val="003D4E2B"/>
    <w:rsid w:val="00403FEA"/>
    <w:rsid w:val="004114C1"/>
    <w:rsid w:val="004118CA"/>
    <w:rsid w:val="0041540B"/>
    <w:rsid w:val="00433D6A"/>
    <w:rsid w:val="0043723B"/>
    <w:rsid w:val="00493A06"/>
    <w:rsid w:val="004A194F"/>
    <w:rsid w:val="004A78A6"/>
    <w:rsid w:val="004C42DD"/>
    <w:rsid w:val="004C503B"/>
    <w:rsid w:val="004E2A74"/>
    <w:rsid w:val="005001DD"/>
    <w:rsid w:val="00502D87"/>
    <w:rsid w:val="00513F12"/>
    <w:rsid w:val="00534A45"/>
    <w:rsid w:val="00565A6F"/>
    <w:rsid w:val="005F060A"/>
    <w:rsid w:val="00654D26"/>
    <w:rsid w:val="00661137"/>
    <w:rsid w:val="00662591"/>
    <w:rsid w:val="00694B6A"/>
    <w:rsid w:val="007078B3"/>
    <w:rsid w:val="00732688"/>
    <w:rsid w:val="0082164D"/>
    <w:rsid w:val="00851F6E"/>
    <w:rsid w:val="00970F5C"/>
    <w:rsid w:val="009D06A5"/>
    <w:rsid w:val="009E0247"/>
    <w:rsid w:val="009E2DAF"/>
    <w:rsid w:val="009E41B3"/>
    <w:rsid w:val="00A134C4"/>
    <w:rsid w:val="00AB4A85"/>
    <w:rsid w:val="00B10AE1"/>
    <w:rsid w:val="00B17EBF"/>
    <w:rsid w:val="00B45832"/>
    <w:rsid w:val="00B57040"/>
    <w:rsid w:val="00B630F0"/>
    <w:rsid w:val="00B70E57"/>
    <w:rsid w:val="00B808E4"/>
    <w:rsid w:val="00BA615E"/>
    <w:rsid w:val="00C16FBD"/>
    <w:rsid w:val="00C64177"/>
    <w:rsid w:val="00D46FD0"/>
    <w:rsid w:val="00D474AA"/>
    <w:rsid w:val="00E6295E"/>
    <w:rsid w:val="00E63A50"/>
    <w:rsid w:val="00EA2978"/>
    <w:rsid w:val="00EC1432"/>
    <w:rsid w:val="00EC1EA9"/>
    <w:rsid w:val="00F05860"/>
    <w:rsid w:val="00F33EF2"/>
    <w:rsid w:val="00F35F87"/>
    <w:rsid w:val="00F513C3"/>
    <w:rsid w:val="00F735EE"/>
    <w:rsid w:val="00FB75E8"/>
    <w:rsid w:val="00FC2F3F"/>
    <w:rsid w:val="00FF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607968"/>
  <w15:docId w15:val="{F451E9F9-61F2-4965-BEDC-962637DE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1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1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1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2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or2</dc:creator>
  <cp:keywords/>
  <dc:description/>
  <cp:lastModifiedBy>Daniel Hausmann</cp:lastModifiedBy>
  <cp:revision>65</cp:revision>
  <cp:lastPrinted>2016-05-03T14:11:00Z</cp:lastPrinted>
  <dcterms:created xsi:type="dcterms:W3CDTF">2016-05-03T10:16:00Z</dcterms:created>
  <dcterms:modified xsi:type="dcterms:W3CDTF">2019-03-17T13:05:00Z</dcterms:modified>
</cp:coreProperties>
</file>